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7D9" w:rsidRPr="0070341D" w:rsidRDefault="008237F9">
      <w:pPr>
        <w:rPr>
          <w:rFonts w:ascii="Times New Roman" w:hAnsi="Times New Roman" w:cs="Times New Roman"/>
          <w:lang w:val="en-US"/>
        </w:rPr>
      </w:pPr>
      <w:r w:rsidRPr="0070341D">
        <w:rPr>
          <w:rFonts w:ascii="Times New Roman" w:hAnsi="Times New Roman" w:cs="Times New Roman"/>
          <w:lang w:val="en-US"/>
        </w:rPr>
        <w:t>Supplementary Material</w:t>
      </w: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  <w:r w:rsidRPr="00941D50">
        <w:rPr>
          <w:rFonts w:ascii="Times New Roman" w:hAnsi="Times New Roman" w:cs="Times New Roman"/>
          <w:lang w:val="en-US"/>
        </w:rPr>
        <w:t>Table 1.1:</w:t>
      </w:r>
      <w:r w:rsidRPr="0070341D">
        <w:rPr>
          <w:rFonts w:ascii="Times New Roman" w:hAnsi="Times New Roman" w:cs="Times New Roman"/>
          <w:lang w:val="en-US"/>
        </w:rPr>
        <w:t xml:space="preserve"> Significant miRNAs for SII after </w:t>
      </w:r>
      <w:r w:rsidR="00941D50" w:rsidRPr="00941D50">
        <w:rPr>
          <w:rFonts w:ascii="Times New Roman" w:hAnsi="Times New Roman" w:cs="Times New Roman"/>
          <w:lang w:val="en-US"/>
        </w:rPr>
        <w:t xml:space="preserve">Bonferroni corrected threshold of </w:t>
      </w:r>
      <w:r w:rsidR="00941D50" w:rsidRPr="00941D50">
        <w:rPr>
          <w:rFonts w:ascii="Times New Roman" w:hAnsi="Times New Roman" w:cs="Times New Roman"/>
          <w:iCs/>
          <w:lang w:val="en-US"/>
        </w:rPr>
        <w:t>P</w:t>
      </w:r>
      <w:r w:rsidR="00941D50" w:rsidRPr="00941D50">
        <w:rPr>
          <w:rFonts w:ascii="Times New Roman" w:hAnsi="Times New Roman" w:cs="Times New Roman"/>
          <w:lang w:val="en-US"/>
        </w:rPr>
        <w:t xml:space="preserve"> &lt; 2.82x10</w:t>
      </w:r>
      <w:r w:rsidR="00941D50" w:rsidRPr="00941D50">
        <w:rPr>
          <w:rFonts w:ascii="Times New Roman" w:hAnsi="Times New Roman" w:cs="Times New Roman"/>
          <w:vertAlign w:val="superscript"/>
          <w:lang w:val="en-US"/>
        </w:rPr>
        <w:t>−5</w:t>
      </w:r>
      <w:r w:rsidRPr="0070341D">
        <w:rPr>
          <w:rFonts w:ascii="Times New Roman" w:hAnsi="Times New Roman" w:cs="Times New Roman"/>
          <w:lang w:val="en-US"/>
        </w:rPr>
        <w:t>.</w:t>
      </w: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tbl>
      <w:tblPr>
        <w:tblW w:w="7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2000"/>
        <w:gridCol w:w="1580"/>
        <w:gridCol w:w="2200"/>
      </w:tblGrid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BE4D5" w:themeFill="accent2" w:themeFillTint="33"/>
            <w:noWrap/>
            <w:vAlign w:val="bottom"/>
            <w:hideMark/>
          </w:tcPr>
          <w:p w:rsidR="008237F9" w:rsidRPr="0070341D" w:rsidRDefault="008237F9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iRNA</w:t>
            </w:r>
          </w:p>
        </w:tc>
        <w:tc>
          <w:tcPr>
            <w:tcW w:w="2000" w:type="dxa"/>
            <w:shd w:val="clear" w:color="auto" w:fill="FBE4D5" w:themeFill="accent2" w:themeFillTint="33"/>
            <w:noWrap/>
            <w:vAlign w:val="bottom"/>
            <w:hideMark/>
          </w:tcPr>
          <w:p w:rsidR="008237F9" w:rsidRPr="0070341D" w:rsidRDefault="00941D50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eta</w:t>
            </w:r>
          </w:p>
        </w:tc>
        <w:tc>
          <w:tcPr>
            <w:tcW w:w="1580" w:type="dxa"/>
            <w:shd w:val="clear" w:color="auto" w:fill="FBE4D5" w:themeFill="accent2" w:themeFillTint="33"/>
            <w:noWrap/>
            <w:vAlign w:val="bottom"/>
            <w:hideMark/>
          </w:tcPr>
          <w:p w:rsidR="008237F9" w:rsidRPr="0070341D" w:rsidRDefault="00941D50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200" w:type="dxa"/>
            <w:shd w:val="clear" w:color="auto" w:fill="FBE4D5" w:themeFill="accent2" w:themeFillTint="33"/>
            <w:noWrap/>
            <w:vAlign w:val="bottom"/>
            <w:hideMark/>
          </w:tcPr>
          <w:p w:rsidR="008237F9" w:rsidRPr="0070341D" w:rsidRDefault="00941D50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0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242286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98975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9E-6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23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17365689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62845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0E-5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a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6473912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5049969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6E-4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54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851162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988752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E-3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42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227322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2177869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0E-2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15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580960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45240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8E-2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49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4226182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43614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1E-2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940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960563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51221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5E-2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c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552323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7312292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8E-1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80b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379576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56357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3E-1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648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4068684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3843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E-1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29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3590574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56927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6E-18</w:t>
            </w:r>
          </w:p>
        </w:tc>
        <w:bookmarkStart w:id="0" w:name="_GoBack"/>
        <w:bookmarkEnd w:id="0"/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6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2411174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73041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5E-1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085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006082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67335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3E-1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b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6140668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69528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8E-1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27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775365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5099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0E-1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5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368372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45693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7E-1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37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904308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301168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E-1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d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8586484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93548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1E-1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8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192337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51816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6E-1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11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4764174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46550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E-1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90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9065728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96056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0E-1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c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549002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32735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E-1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90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607353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37222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0E-1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a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405648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4683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2E-1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1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861063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87671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3E-1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2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612795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017018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E-1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49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838848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43838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4E-1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b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489816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22187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5E-1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124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6186698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320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4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45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209481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61242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8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92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6056742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321719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7E-1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4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2924778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85176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0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534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688822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56122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4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861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039581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78300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7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58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939358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0425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6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03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5141664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04804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3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196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440612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81333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2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50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686205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946138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7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4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604972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9235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7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iR.382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387128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090305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4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0a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242004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31563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2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09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3500942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01089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4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131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5294718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302048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44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7194729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67532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1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07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979972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22589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5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140926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57149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6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87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097049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40664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7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.7g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840158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78803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0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7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7472227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028079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0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1a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39398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932782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33b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7161368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27767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3b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018616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61211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52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190896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71121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48a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923187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52239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088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358425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573857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6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21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127578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757142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8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38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98538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43801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0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5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5796042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79344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0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39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809558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224542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2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e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8542339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52168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0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78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772525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5311078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0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9a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915137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75554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9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70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03467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0153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6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32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71253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34802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3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43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88969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88072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9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03a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374286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29857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70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78729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04937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3b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778783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55443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93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8978202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726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55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827585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583242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6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912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7330022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87080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2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84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2925606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395488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5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8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2597262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261209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1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9a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251171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993384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7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78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644102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3608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8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84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7947355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91335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7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845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237675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48610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4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52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991046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439199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2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75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700758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19133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0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35532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189445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8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06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4986054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11627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8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5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4353503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93649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07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87332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910153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4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2026951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807484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0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iR.8069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717676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02097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08.5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6189592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888122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3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47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4916257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597836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8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4.3p</w:t>
            </w:r>
          </w:p>
        </w:tc>
        <w:tc>
          <w:tcPr>
            <w:tcW w:w="20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9925139</w:t>
            </w:r>
          </w:p>
        </w:tc>
        <w:tc>
          <w:tcPr>
            <w:tcW w:w="158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983101</w:t>
            </w:r>
          </w:p>
        </w:tc>
        <w:tc>
          <w:tcPr>
            <w:tcW w:w="2200" w:type="dxa"/>
            <w:shd w:val="clear" w:color="auto" w:fill="FDF1E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E-05</w:t>
            </w:r>
          </w:p>
        </w:tc>
      </w:tr>
    </w:tbl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Default="008237F9">
      <w:pPr>
        <w:rPr>
          <w:rFonts w:ascii="Times New Roman" w:hAnsi="Times New Roman" w:cs="Times New Roman"/>
          <w:lang w:val="en-US"/>
        </w:rPr>
      </w:pPr>
    </w:p>
    <w:p w:rsidR="00941D50" w:rsidRDefault="00941D50">
      <w:pPr>
        <w:rPr>
          <w:rFonts w:ascii="Times New Roman" w:hAnsi="Times New Roman" w:cs="Times New Roman"/>
          <w:lang w:val="en-US"/>
        </w:rPr>
      </w:pPr>
    </w:p>
    <w:p w:rsidR="00941D50" w:rsidRPr="0070341D" w:rsidRDefault="00941D50">
      <w:pPr>
        <w:rPr>
          <w:rFonts w:ascii="Times New Roman" w:hAnsi="Times New Roman" w:cs="Times New Roman"/>
          <w:lang w:val="en-US"/>
        </w:rPr>
      </w:pPr>
    </w:p>
    <w:p w:rsidR="008237F9" w:rsidRPr="00941D50" w:rsidRDefault="008237F9">
      <w:pPr>
        <w:rPr>
          <w:rFonts w:ascii="Times New Roman" w:hAnsi="Times New Roman" w:cs="Times New Roman"/>
          <w:lang w:val="en-US"/>
        </w:rPr>
      </w:pPr>
      <w:r w:rsidRPr="00941D50">
        <w:rPr>
          <w:rFonts w:ascii="Times New Roman" w:hAnsi="Times New Roman" w:cs="Times New Roman"/>
          <w:lang w:val="en-US"/>
        </w:rPr>
        <w:lastRenderedPageBreak/>
        <w:t xml:space="preserve">Table 1.2: Significant miRNAs for </w:t>
      </w:r>
      <w:r w:rsidR="00941D50" w:rsidRPr="00941D50">
        <w:rPr>
          <w:rFonts w:ascii="Times New Roman" w:hAnsi="Times New Roman" w:cs="Times New Roman"/>
          <w:lang w:val="en-US"/>
        </w:rPr>
        <w:t xml:space="preserve">PLR after Bonferroni corrected threshold of </w:t>
      </w:r>
      <w:r w:rsidR="00941D50" w:rsidRPr="00941D50">
        <w:rPr>
          <w:rFonts w:ascii="Times New Roman" w:hAnsi="Times New Roman" w:cs="Times New Roman"/>
          <w:iCs/>
          <w:lang w:val="en-US"/>
        </w:rPr>
        <w:t>P</w:t>
      </w:r>
      <w:r w:rsidR="00941D50" w:rsidRPr="00941D50">
        <w:rPr>
          <w:rFonts w:ascii="Times New Roman" w:hAnsi="Times New Roman" w:cs="Times New Roman"/>
          <w:lang w:val="en-US"/>
        </w:rPr>
        <w:t xml:space="preserve"> &lt; 2.82x10</w:t>
      </w:r>
      <w:r w:rsidR="00941D50" w:rsidRPr="00941D50">
        <w:rPr>
          <w:rFonts w:ascii="Times New Roman" w:hAnsi="Times New Roman" w:cs="Times New Roman"/>
          <w:vertAlign w:val="superscript"/>
          <w:lang w:val="en-US"/>
        </w:rPr>
        <w:t>−5</w:t>
      </w:r>
      <w:r w:rsidR="00941D50" w:rsidRPr="00941D50">
        <w:rPr>
          <w:rFonts w:ascii="Times New Roman" w:hAnsi="Times New Roman" w:cs="Times New Roman"/>
          <w:lang w:val="en-US"/>
        </w:rPr>
        <w:t>.</w:t>
      </w: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tbl>
      <w:tblPr>
        <w:tblW w:w="7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2000"/>
        <w:gridCol w:w="1580"/>
        <w:gridCol w:w="2200"/>
      </w:tblGrid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:rsidR="008237F9" w:rsidRPr="0070341D" w:rsidRDefault="008237F9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iRNA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:rsidR="008237F9" w:rsidRPr="0070341D" w:rsidRDefault="00941D50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et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:rsidR="008237F9" w:rsidRPr="0070341D" w:rsidRDefault="00941D50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:rsidR="008237F9" w:rsidRPr="0070341D" w:rsidRDefault="00941D50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54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53823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53567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E-7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0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259012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25735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2E-6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12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93896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99530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E-4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15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47077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62528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5E-4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a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77926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86965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2E-4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940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43769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37098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E-4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196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73547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85973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5E-4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11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89359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3400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4E-4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80b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76021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96953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1E-4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4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18296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99385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3E-3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53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364280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75500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6E-3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08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81906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61154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9E-3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45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67133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17768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4E-3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8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03552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15229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6E-3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64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893751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75870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E-2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5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704702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29599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E-2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2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395015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56135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E-2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03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98019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52713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E-2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42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54140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6440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7E-2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33b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6002383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40177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2E-2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78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63859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56426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E-2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9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054937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41296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5E-2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70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03859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63429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7E-2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9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591683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94301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8E-2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49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104253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59081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4E-2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3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846655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5636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5E-2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0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78950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62368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3E-2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23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713666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0453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0E-2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7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57201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42225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4E-2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184548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88156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1E-2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5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70290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81733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7E-2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08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472170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0954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E-1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90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76900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68561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E-1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21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20113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11627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E-1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55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1906714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02662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1E-1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94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055990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15441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2E-1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7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4872786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60907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8E-1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2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23907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59102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1E-1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c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081943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79962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4E-1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3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40879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44962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6E-1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d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25036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0409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1E-1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iR.22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78821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71246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3E-1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c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04024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14158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7E-1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806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81736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26345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E-1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08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78542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057264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4E-1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a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772868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85296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5E-1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b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757883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71831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1E-1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7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795411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63862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4E-1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b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664258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25174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E-1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3b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5375005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28671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3E-1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86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6749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46809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0E-1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9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52649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30971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E-1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7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312235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67098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0E-1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a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390015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03668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1E-1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08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55475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20996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1E-1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912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438743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48763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E-1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69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38432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00904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5E-1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4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15189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083818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3E-14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81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8094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42491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4E-1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b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634890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97234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1E-1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0a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050683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33543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8E-13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5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419534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50384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93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017545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1678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15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7551042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887178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4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75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967445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79882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4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70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518902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00833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0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40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58810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2423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8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4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449192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78811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4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06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44760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13693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4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7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236882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250593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0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97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816096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30084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7E-12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5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97538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78867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E-1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4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694357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44679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E-1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42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3773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5114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E-1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4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94600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024077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E-1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2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3930780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2289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8E-1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5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81864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42516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9E-1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70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00735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86128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9E-11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6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197092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92759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8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15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362218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81398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7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03a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82429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27023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8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82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50590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68443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9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912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972951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8719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9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40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4087559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829217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5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937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890843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64878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9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365375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44627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9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iR.6812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63682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9458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8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1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77530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72686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2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3b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96501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28009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3E-10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04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76537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31237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51a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81753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16177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845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83388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86148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728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749220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43311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3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4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30635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353882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0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30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860661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336593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6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32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187966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80181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6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1c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513263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31076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0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48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069377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03781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2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71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640986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1132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5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52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22717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46075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65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966866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03246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6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8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888642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37676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3E-09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9a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819981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91289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6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556692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03092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0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0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34280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36755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43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70934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83005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1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62429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87467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2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73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4011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47572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0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707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962473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0391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2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74b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275613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36618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41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24831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70099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1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1a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85094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47516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1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80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185776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67455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2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8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070903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8069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7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39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90333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69329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5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0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05720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3472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0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09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0547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3214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7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4b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480583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54079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3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69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40965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42409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2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4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127932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619627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6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0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09195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703288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5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80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5592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19644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6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07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40049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38203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0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84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35504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458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4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61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46412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93637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6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8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06845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094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1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4a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86242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50136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4E-08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9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997373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23799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9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04099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69130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6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52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01767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05364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6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9a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319905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92481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5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iR.1247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68345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58421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9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09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570776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79891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8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c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95068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43902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9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62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2742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22354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5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5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43714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65774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4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005485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68661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5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76c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466938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79452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7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901777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62035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3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81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86562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71116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851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52330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06887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9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e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05718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3657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0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04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38268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725584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8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50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88786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832088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2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3a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76704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87358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1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13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18451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63608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8E-07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6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785202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06454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4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42485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6578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5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2474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0034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61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741769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982360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0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33534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06066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71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87663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573381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6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30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9203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70645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0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85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921859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016915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6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6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89695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19279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2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16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42497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7720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7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38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224871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60711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1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48b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311346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87455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6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57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924644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99122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8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89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34182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28756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1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0d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370437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55865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1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758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43355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6956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8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0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037791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72053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1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6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25005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1319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3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48a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91208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6005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0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9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215745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47480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4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82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07483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1879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a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40554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74590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7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95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4626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85604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3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35a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298022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75990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7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40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45345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5858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7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5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202356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66003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2E-06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6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186305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87641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800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94391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62708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93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86572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77781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70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552819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82016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iR.4795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367313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24653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75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44306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032274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6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76a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778706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16834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61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754012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14999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94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126555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39450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9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21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64082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61708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2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29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281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829088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2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6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7470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60477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9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0b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310096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88599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6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33.3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43880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61878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E-05</w:t>
            </w:r>
          </w:p>
        </w:tc>
      </w:tr>
      <w:tr w:rsidR="008237F9" w:rsidRPr="0070341D" w:rsidTr="00DC57D9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74b.5p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05809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87589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1F9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E-05</w:t>
            </w:r>
          </w:p>
        </w:tc>
      </w:tr>
    </w:tbl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Default="008237F9">
      <w:pPr>
        <w:rPr>
          <w:rFonts w:ascii="Times New Roman" w:hAnsi="Times New Roman" w:cs="Times New Roman"/>
          <w:lang w:val="en-US"/>
        </w:rPr>
      </w:pPr>
    </w:p>
    <w:p w:rsidR="00941D50" w:rsidRDefault="00941D50">
      <w:pPr>
        <w:rPr>
          <w:rFonts w:ascii="Times New Roman" w:hAnsi="Times New Roman" w:cs="Times New Roman"/>
          <w:lang w:val="en-US"/>
        </w:rPr>
      </w:pPr>
    </w:p>
    <w:p w:rsidR="00941D50" w:rsidRDefault="00941D50">
      <w:pPr>
        <w:rPr>
          <w:rFonts w:ascii="Times New Roman" w:hAnsi="Times New Roman" w:cs="Times New Roman"/>
          <w:lang w:val="en-US"/>
        </w:rPr>
      </w:pPr>
    </w:p>
    <w:p w:rsidR="00941D50" w:rsidRPr="0070341D" w:rsidRDefault="00941D50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Default="008237F9">
      <w:pPr>
        <w:rPr>
          <w:rFonts w:ascii="Times New Roman" w:hAnsi="Times New Roman" w:cs="Times New Roman"/>
          <w:lang w:val="en-US"/>
        </w:rPr>
      </w:pPr>
      <w:r w:rsidRPr="00941D50">
        <w:rPr>
          <w:rFonts w:ascii="Times New Roman" w:hAnsi="Times New Roman" w:cs="Times New Roman"/>
          <w:lang w:val="en-US"/>
        </w:rPr>
        <w:t>Table 1.3: Significant</w:t>
      </w:r>
      <w:r w:rsidRPr="0070341D">
        <w:rPr>
          <w:rFonts w:ascii="Times New Roman" w:hAnsi="Times New Roman" w:cs="Times New Roman"/>
          <w:lang w:val="en-US"/>
        </w:rPr>
        <w:t xml:space="preserve"> miRNAs for NLR after Bonferroni </w:t>
      </w:r>
      <w:r w:rsidR="00941D50">
        <w:rPr>
          <w:rFonts w:ascii="Times New Roman" w:hAnsi="Times New Roman" w:cs="Times New Roman"/>
          <w:lang w:val="en-US"/>
        </w:rPr>
        <w:t xml:space="preserve">corrected threshold of </w:t>
      </w:r>
      <w:r w:rsidR="00941D50" w:rsidRPr="00941D50">
        <w:rPr>
          <w:rFonts w:ascii="Times New Roman" w:hAnsi="Times New Roman" w:cs="Times New Roman"/>
          <w:iCs/>
          <w:lang w:val="en-US"/>
        </w:rPr>
        <w:t>P</w:t>
      </w:r>
      <w:r w:rsidR="00941D50" w:rsidRPr="00941D50">
        <w:rPr>
          <w:rFonts w:ascii="Times New Roman" w:hAnsi="Times New Roman" w:cs="Times New Roman"/>
          <w:lang w:val="en-US"/>
        </w:rPr>
        <w:t xml:space="preserve"> &lt; 2.82x10</w:t>
      </w:r>
      <w:r w:rsidR="00941D50" w:rsidRPr="00941D50">
        <w:rPr>
          <w:rFonts w:ascii="Times New Roman" w:hAnsi="Times New Roman" w:cs="Times New Roman"/>
          <w:vertAlign w:val="superscript"/>
          <w:lang w:val="en-US"/>
        </w:rPr>
        <w:t>−5</w:t>
      </w:r>
      <w:r w:rsidR="00941D50" w:rsidRPr="00941D50">
        <w:rPr>
          <w:rFonts w:ascii="Times New Roman" w:hAnsi="Times New Roman" w:cs="Times New Roman"/>
          <w:lang w:val="en-US"/>
        </w:rPr>
        <w:t>.</w:t>
      </w:r>
    </w:p>
    <w:p w:rsidR="00941D50" w:rsidRPr="0070341D" w:rsidRDefault="00941D50">
      <w:pPr>
        <w:rPr>
          <w:rFonts w:ascii="Times New Roman" w:hAnsi="Times New Roman" w:cs="Times New Roman"/>
          <w:lang w:val="en-US"/>
        </w:rPr>
      </w:pPr>
    </w:p>
    <w:tbl>
      <w:tblPr>
        <w:tblW w:w="7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5"/>
        <w:gridCol w:w="1923"/>
        <w:gridCol w:w="2037"/>
        <w:gridCol w:w="1740"/>
      </w:tblGrid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E2EFD9" w:themeFill="accent6" w:themeFillTint="33"/>
            <w:noWrap/>
            <w:vAlign w:val="bottom"/>
            <w:hideMark/>
          </w:tcPr>
          <w:p w:rsidR="008237F9" w:rsidRPr="0070341D" w:rsidRDefault="008237F9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iRNA</w:t>
            </w:r>
          </w:p>
        </w:tc>
        <w:tc>
          <w:tcPr>
            <w:tcW w:w="1923" w:type="dxa"/>
            <w:shd w:val="clear" w:color="auto" w:fill="E2EFD9" w:themeFill="accent6" w:themeFillTint="33"/>
            <w:noWrap/>
            <w:vAlign w:val="bottom"/>
            <w:hideMark/>
          </w:tcPr>
          <w:p w:rsidR="008237F9" w:rsidRPr="0070341D" w:rsidRDefault="008237F9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eta</w:t>
            </w:r>
          </w:p>
        </w:tc>
        <w:tc>
          <w:tcPr>
            <w:tcW w:w="2037" w:type="dxa"/>
            <w:shd w:val="clear" w:color="auto" w:fill="E2EFD9" w:themeFill="accent6" w:themeFillTint="33"/>
            <w:noWrap/>
            <w:vAlign w:val="bottom"/>
            <w:hideMark/>
          </w:tcPr>
          <w:p w:rsidR="008237F9" w:rsidRPr="0070341D" w:rsidRDefault="008237F9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1740" w:type="dxa"/>
            <w:shd w:val="clear" w:color="auto" w:fill="E2EFD9" w:themeFill="accent6" w:themeFillTint="33"/>
            <w:noWrap/>
            <w:vAlign w:val="bottom"/>
            <w:hideMark/>
          </w:tcPr>
          <w:p w:rsidR="008237F9" w:rsidRPr="0070341D" w:rsidRDefault="008237F9" w:rsidP="00941D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0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744702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23153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2E-74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a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5619774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8167053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E-4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54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660269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4324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2E-42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42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64724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83542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3E-33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23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529752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07408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4E-32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c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200563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91634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5E-2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940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796668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90776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E-2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49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365660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542935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2E-22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80b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093513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5753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0E-22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b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0490074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917645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E-2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55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467481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0424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E-2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15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353767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41530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1E-20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27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5748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93700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E-19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49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573266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045087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E-1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085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17855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09550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0E-1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37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215220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02053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1E-1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8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201890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54065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1E-1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7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2349261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030902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9E-1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90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053615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1303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1E-14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.7g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504950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94646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6E-14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58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673727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76680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9E-14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50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423210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076687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8E-14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648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0445904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47578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E-13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55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712057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76909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6E-13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33b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839069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15979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0E-12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03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213124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20585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2E-12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45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930345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91305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9E-12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534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152065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905175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8E-12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21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865806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51039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5E-1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861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362206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786133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4E-1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3b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154412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90000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E-1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124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170031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07610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2E-1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25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558009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070317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1E-1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92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232718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77089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E-1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088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47662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60560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4E-1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90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501794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599415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8E-11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87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604259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233357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E-10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11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83666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26579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E-10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912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535929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2095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9E-10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iR.5196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2758084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10907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6E-10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07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6329868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14297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E-10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29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799459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09583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1E-09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78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932208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05973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0E-09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44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398120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05961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0E-09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61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466386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994436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1E-0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97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26632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79541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4E-0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61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552794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784467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7E-0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04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395582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773459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3E-0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74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800391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70034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9E-0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55b.2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62881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02290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6E-0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c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111632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6596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8E-0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632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512791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02182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8E-08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d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435230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53927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07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79867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08197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5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73147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18630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02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3701384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500077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42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844460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211672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69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3164388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52041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85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6263564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7309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0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80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0084248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62465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8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94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76195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66961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5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7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828931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542930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2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703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28851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18009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9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15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865124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6889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1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70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106016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19425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1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78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224331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857355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2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739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802734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65823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5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29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171251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876703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0E-07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47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25141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86336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80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304158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93964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912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4120854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5515067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6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527949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36157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92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759260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04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369804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12512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91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9434018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64474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06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49330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4508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694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956747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84512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0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b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489189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7500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8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574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137491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97195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6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42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344452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5225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70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135565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18517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4b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896170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96698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7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iR.6781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4862208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82056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7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20a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701896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32864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2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279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720161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318724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4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73e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06550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92092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6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809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039012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79936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75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143931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277624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7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9c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35307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677397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0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4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776578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027368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5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877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042649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80341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2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184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284222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71029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9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2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0452244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067355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8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07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581766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65185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9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14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106261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592355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304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950236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470613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5E-06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33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905627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86002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85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9472002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0769465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0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5329044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7660701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97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5496748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96203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97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895217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23037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3652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339726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25077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108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70855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75285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1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275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2197309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196702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131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437539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864946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40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768991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17897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4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7845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8001167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20458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4447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0796008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237548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5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2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6996335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99587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1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96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8264181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89789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2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181c.5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4590303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901424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7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2115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853855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7570675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7E-05</w:t>
            </w:r>
          </w:p>
        </w:tc>
      </w:tr>
      <w:tr w:rsidR="008237F9" w:rsidRPr="0070341D" w:rsidTr="00DC57D9">
        <w:trPr>
          <w:trHeight w:val="309"/>
        </w:trPr>
        <w:tc>
          <w:tcPr>
            <w:tcW w:w="1865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.6771.3p</w:t>
            </w:r>
          </w:p>
        </w:tc>
        <w:tc>
          <w:tcPr>
            <w:tcW w:w="1923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4979026</w:t>
            </w:r>
          </w:p>
        </w:tc>
        <w:tc>
          <w:tcPr>
            <w:tcW w:w="2037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6447969</w:t>
            </w:r>
          </w:p>
        </w:tc>
        <w:tc>
          <w:tcPr>
            <w:tcW w:w="1740" w:type="dxa"/>
            <w:shd w:val="clear" w:color="auto" w:fill="F4F9F1"/>
            <w:noWrap/>
            <w:vAlign w:val="bottom"/>
            <w:hideMark/>
          </w:tcPr>
          <w:p w:rsidR="008237F9" w:rsidRPr="0070341D" w:rsidRDefault="008237F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2E-05</w:t>
            </w:r>
          </w:p>
        </w:tc>
      </w:tr>
    </w:tbl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  <w:r w:rsidRPr="0070341D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63</wp:posOffset>
            </wp:positionH>
            <wp:positionV relativeFrom="paragraph">
              <wp:posOffset>507</wp:posOffset>
            </wp:positionV>
            <wp:extent cx="5969715" cy="4040438"/>
            <wp:effectExtent l="0" t="0" r="0" b="0"/>
            <wp:wrapTopAndBottom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715" cy="40404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37F9" w:rsidRPr="0070341D" w:rsidRDefault="008237F9" w:rsidP="008237F9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DC57D9"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F279DE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941D50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fldChar w:fldCharType="end"/>
      </w: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 Scree plot depicting the first 15 principal components and their respective explained variances.</w:t>
      </w:r>
      <w:r w:rsidR="0070341D" w:rsidRPr="0070341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first two principal components are used for the</w:t>
      </w:r>
      <w:r w:rsidR="00941D5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rincipal component regression analysis.</w:t>
      </w: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  <w:r w:rsidRPr="0070341D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7F9DC302" wp14:editId="624F153E">
            <wp:simplePos x="0" y="0"/>
            <wp:positionH relativeFrom="page">
              <wp:align>left</wp:align>
            </wp:positionH>
            <wp:positionV relativeFrom="paragraph">
              <wp:posOffset>183654</wp:posOffset>
            </wp:positionV>
            <wp:extent cx="7651952" cy="5179038"/>
            <wp:effectExtent l="0" t="0" r="6350" b="3175"/>
            <wp:wrapTight wrapText="bothSides">
              <wp:wrapPolygon edited="0">
                <wp:start x="0" y="0"/>
                <wp:lineTo x="0" y="21534"/>
                <wp:lineTo x="21564" y="21534"/>
                <wp:lineTo x="21564" y="0"/>
                <wp:lineTo x="0" y="0"/>
              </wp:wrapPolygon>
            </wp:wrapTight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1952" cy="51790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 w:rsidP="008237F9">
      <w:pPr>
        <w:pStyle w:val="Caption"/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</w:pP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DC57D9"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F279DE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941D50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fldChar w:fldCharType="end"/>
      </w:r>
      <w:r w:rsidRPr="00941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 Variable contribution of PC1 and PC2.</w:t>
      </w:r>
      <w:r w:rsidRPr="0070341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m1 is the percentage of explained variance for PC1 and Dim2 is the percentage of explained variance for PC2.</w:t>
      </w: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8237F9" w:rsidRPr="0070341D" w:rsidRDefault="008237F9">
      <w:pPr>
        <w:rPr>
          <w:rFonts w:ascii="Times New Roman" w:hAnsi="Times New Roman" w:cs="Times New Roman"/>
          <w:lang w:val="en-US"/>
        </w:rPr>
      </w:pPr>
    </w:p>
    <w:p w:rsidR="00DC57D9" w:rsidRPr="0070341D" w:rsidRDefault="00DC57D9">
      <w:pPr>
        <w:rPr>
          <w:rFonts w:ascii="Times New Roman" w:hAnsi="Times New Roman" w:cs="Times New Roman"/>
          <w:lang w:val="en-US"/>
        </w:rPr>
      </w:pPr>
    </w:p>
    <w:p w:rsidR="00DC57D9" w:rsidRPr="0070341D" w:rsidRDefault="00DC57D9">
      <w:pPr>
        <w:rPr>
          <w:rFonts w:ascii="Times New Roman" w:hAnsi="Times New Roman" w:cs="Times New Roman"/>
          <w:lang w:val="en-US"/>
        </w:rPr>
      </w:pPr>
    </w:p>
    <w:p w:rsidR="00DC57D9" w:rsidRPr="0070341D" w:rsidRDefault="00DC57D9">
      <w:pPr>
        <w:rPr>
          <w:rFonts w:ascii="Times New Roman" w:hAnsi="Times New Roman" w:cs="Times New Roman"/>
          <w:lang w:val="en-US"/>
        </w:rPr>
      </w:pPr>
    </w:p>
    <w:p w:rsidR="00DC57D9" w:rsidRPr="0070341D" w:rsidRDefault="00DC57D9">
      <w:pPr>
        <w:rPr>
          <w:rFonts w:ascii="Times New Roman" w:hAnsi="Times New Roman" w:cs="Times New Roman"/>
          <w:lang w:val="en-US"/>
        </w:rPr>
      </w:pPr>
    </w:p>
    <w:p w:rsidR="00234622" w:rsidRPr="0070341D" w:rsidRDefault="007034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C57D9" w:rsidRPr="0070341D" w:rsidRDefault="00DC57D9">
      <w:pPr>
        <w:rPr>
          <w:rFonts w:ascii="Times New Roman" w:hAnsi="Times New Roman" w:cs="Times New Roman"/>
          <w:lang w:val="en-US"/>
        </w:rPr>
      </w:pPr>
      <w:r w:rsidRPr="00941D50">
        <w:rPr>
          <w:rFonts w:ascii="Times New Roman" w:hAnsi="Times New Roman" w:cs="Times New Roman"/>
          <w:lang w:val="en-US"/>
        </w:rPr>
        <w:lastRenderedPageBreak/>
        <w:t>Table S3.1:</w:t>
      </w:r>
      <w:r w:rsidRPr="0070341D">
        <w:rPr>
          <w:rFonts w:ascii="Times New Roman" w:hAnsi="Times New Roman" w:cs="Times New Roman"/>
          <w:lang w:val="en-US"/>
        </w:rPr>
        <w:t xml:space="preserve"> Genes significantly associated with SII after the Bonferroni-corrected threshold of  P &lt; 1.52x10</w:t>
      </w:r>
      <w:r w:rsidRPr="0070341D">
        <w:rPr>
          <w:rFonts w:ascii="Times New Roman" w:hAnsi="Times New Roman" w:cs="Times New Roman"/>
          <w:vertAlign w:val="superscript"/>
          <w:lang w:val="en-US"/>
        </w:rPr>
        <w:t>-3</w:t>
      </w:r>
      <w:r w:rsidRPr="0070341D">
        <w:rPr>
          <w:rFonts w:ascii="Times New Roman" w:hAnsi="Times New Roman" w:cs="Times New Roman"/>
          <w:lang w:val="en-US"/>
        </w:rPr>
        <w:t>.</w:t>
      </w:r>
    </w:p>
    <w:p w:rsidR="00DC57D9" w:rsidRPr="0070341D" w:rsidRDefault="00DC57D9">
      <w:pPr>
        <w:rPr>
          <w:rFonts w:ascii="Times New Roman" w:hAnsi="Times New Roman" w:cs="Times New Roman"/>
          <w:lang w:val="en-US"/>
        </w:rPr>
      </w:pPr>
    </w:p>
    <w:tbl>
      <w:tblPr>
        <w:tblW w:w="9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2497"/>
        <w:gridCol w:w="1658"/>
        <w:gridCol w:w="1658"/>
        <w:gridCol w:w="1511"/>
      </w:tblGrid>
      <w:tr w:rsidR="00DC57D9" w:rsidRPr="0070341D" w:rsidTr="000759FE">
        <w:trPr>
          <w:trHeight w:val="431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ene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robe ID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70341D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eta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70341D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DC57D9" w:rsidRPr="0070341D" w:rsidRDefault="0070341D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</w:t>
            </w:r>
          </w:p>
        </w:tc>
      </w:tr>
      <w:tr w:rsidR="00DC57D9" w:rsidRPr="0070341D" w:rsidTr="000759FE">
        <w:trPr>
          <w:trHeight w:val="431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ZF3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230069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52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64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9E-19</w:t>
            </w:r>
          </w:p>
        </w:tc>
      </w:tr>
      <w:tr w:rsidR="00DC57D9" w:rsidRPr="0070341D" w:rsidTr="000759FE">
        <w:trPr>
          <w:trHeight w:val="431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ZF3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66969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03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28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1E-12</w:t>
            </w:r>
          </w:p>
        </w:tc>
      </w:tr>
      <w:tr w:rsidR="00DC57D9" w:rsidRPr="0070341D" w:rsidTr="000759FE">
        <w:trPr>
          <w:trHeight w:val="431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H3A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663356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43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53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9E-04</w:t>
            </w:r>
          </w:p>
        </w:tc>
      </w:tr>
      <w:tr w:rsidR="00DC57D9" w:rsidRPr="0070341D" w:rsidTr="000759FE">
        <w:trPr>
          <w:trHeight w:val="431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S15L1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0836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6937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8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0E-06</w:t>
            </w:r>
          </w:p>
        </w:tc>
      </w:tr>
      <w:tr w:rsidR="00DC57D9" w:rsidRPr="0070341D" w:rsidTr="000759FE">
        <w:trPr>
          <w:trHeight w:val="431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TPN4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9354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57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90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E-27</w:t>
            </w:r>
          </w:p>
        </w:tc>
      </w:tr>
      <w:tr w:rsidR="00DC57D9" w:rsidRPr="0070341D" w:rsidTr="000759FE">
        <w:trPr>
          <w:trHeight w:val="431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P6V1G3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26273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60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89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E-03</w:t>
            </w:r>
          </w:p>
        </w:tc>
      </w:tr>
      <w:tr w:rsidR="00DC57D9" w:rsidRPr="0070341D" w:rsidTr="000759FE">
        <w:trPr>
          <w:trHeight w:val="431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N</w:t>
            </w:r>
          </w:p>
        </w:tc>
        <w:tc>
          <w:tcPr>
            <w:tcW w:w="2497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69619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9973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74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DC57D9" w:rsidRPr="0070341D" w:rsidRDefault="00DC57D9" w:rsidP="00DC57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7E-12</w:t>
            </w:r>
          </w:p>
        </w:tc>
      </w:tr>
    </w:tbl>
    <w:p w:rsidR="00DC57D9" w:rsidRPr="0070341D" w:rsidRDefault="00DC57D9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Default="000759FE">
      <w:pPr>
        <w:rPr>
          <w:rFonts w:ascii="Times New Roman" w:hAnsi="Times New Roman" w:cs="Times New Roman"/>
          <w:lang w:val="en-US"/>
        </w:rPr>
      </w:pPr>
    </w:p>
    <w:p w:rsidR="00941D50" w:rsidRDefault="00941D50">
      <w:pPr>
        <w:rPr>
          <w:rFonts w:ascii="Times New Roman" w:hAnsi="Times New Roman" w:cs="Times New Roman"/>
          <w:lang w:val="en-US"/>
        </w:rPr>
      </w:pPr>
    </w:p>
    <w:p w:rsidR="00941D50" w:rsidRDefault="00941D50">
      <w:pPr>
        <w:rPr>
          <w:rFonts w:ascii="Times New Roman" w:hAnsi="Times New Roman" w:cs="Times New Roman"/>
          <w:lang w:val="en-US"/>
        </w:rPr>
      </w:pPr>
    </w:p>
    <w:p w:rsidR="00941D50" w:rsidRPr="0070341D" w:rsidRDefault="00941D50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  <w:r w:rsidRPr="00941D50">
        <w:rPr>
          <w:rFonts w:ascii="Times New Roman" w:hAnsi="Times New Roman" w:cs="Times New Roman"/>
          <w:lang w:val="en-US"/>
        </w:rPr>
        <w:lastRenderedPageBreak/>
        <w:t>Table S3.2:</w:t>
      </w:r>
      <w:r w:rsidRPr="0070341D">
        <w:rPr>
          <w:rFonts w:ascii="Times New Roman" w:hAnsi="Times New Roman" w:cs="Times New Roman"/>
          <w:lang w:val="en-US"/>
        </w:rPr>
        <w:t xml:space="preserve"> Genes significantly associated with PLR at the Bonferroni-corrected threshold of P &lt; 1.52x10</w:t>
      </w:r>
      <w:r w:rsidRPr="0070341D">
        <w:rPr>
          <w:rFonts w:ascii="Times New Roman" w:hAnsi="Times New Roman" w:cs="Times New Roman"/>
          <w:vertAlign w:val="superscript"/>
          <w:lang w:val="en-US"/>
        </w:rPr>
        <w:t>-3</w:t>
      </w:r>
      <w:r w:rsidRPr="0070341D">
        <w:rPr>
          <w:rFonts w:ascii="Times New Roman" w:hAnsi="Times New Roman" w:cs="Times New Roman"/>
          <w:lang w:val="en-US"/>
        </w:rPr>
        <w:t>.</w:t>
      </w:r>
    </w:p>
    <w:p w:rsidR="000759FE" w:rsidRPr="0070341D" w:rsidRDefault="000759FE" w:rsidP="000759FE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W w:w="9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2548"/>
        <w:gridCol w:w="1692"/>
        <w:gridCol w:w="1692"/>
        <w:gridCol w:w="1543"/>
      </w:tblGrid>
      <w:tr w:rsidR="000759FE" w:rsidRPr="0070341D" w:rsidTr="000759FE">
        <w:trPr>
          <w:trHeight w:val="392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ene</w:t>
            </w: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robe ID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70341D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Beta 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70341D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se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0759FE" w:rsidRPr="0070341D" w:rsidRDefault="0070341D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</w:t>
            </w:r>
          </w:p>
        </w:tc>
      </w:tr>
      <w:tr w:rsidR="000759FE" w:rsidRPr="0070341D" w:rsidTr="000759FE">
        <w:trPr>
          <w:trHeight w:val="392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ZF3</w:t>
            </w: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230069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4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979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8E-14</w:t>
            </w:r>
          </w:p>
        </w:tc>
      </w:tr>
      <w:tr w:rsidR="000759FE" w:rsidRPr="0070341D" w:rsidTr="000759FE">
        <w:trPr>
          <w:trHeight w:val="392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ZF3</w:t>
            </w: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66969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57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02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8E-06</w:t>
            </w:r>
          </w:p>
        </w:tc>
      </w:tr>
      <w:tr w:rsidR="000759FE" w:rsidRPr="0070341D" w:rsidTr="000759FE">
        <w:trPr>
          <w:trHeight w:val="392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H3A</w:t>
            </w: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66335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063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36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5E-04</w:t>
            </w:r>
          </w:p>
        </w:tc>
      </w:tr>
      <w:tr w:rsidR="000759FE" w:rsidRPr="0070341D" w:rsidTr="000759FE">
        <w:trPr>
          <w:trHeight w:val="392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S15L1</w:t>
            </w: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0836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10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83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9E-04</w:t>
            </w:r>
          </w:p>
        </w:tc>
      </w:tr>
      <w:tr w:rsidR="000759FE" w:rsidRPr="0070341D" w:rsidTr="000759FE">
        <w:trPr>
          <w:trHeight w:val="392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TPN4</w:t>
            </w: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9354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73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90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0E-30</w:t>
            </w:r>
          </w:p>
        </w:tc>
      </w:tr>
      <w:tr w:rsidR="000759FE" w:rsidRPr="0070341D" w:rsidTr="000759FE">
        <w:trPr>
          <w:trHeight w:val="392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N</w:t>
            </w: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69619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3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10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3E-13</w:t>
            </w:r>
          </w:p>
        </w:tc>
      </w:tr>
      <w:tr w:rsidR="000759FE" w:rsidRPr="0070341D" w:rsidTr="000759FE">
        <w:trPr>
          <w:trHeight w:val="392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N</w:t>
            </w:r>
          </w:p>
        </w:tc>
        <w:tc>
          <w:tcPr>
            <w:tcW w:w="254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4988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77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33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8E-09</w:t>
            </w:r>
          </w:p>
        </w:tc>
      </w:tr>
    </w:tbl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Default="000759FE">
      <w:pPr>
        <w:rPr>
          <w:rFonts w:ascii="Times New Roman" w:hAnsi="Times New Roman" w:cs="Times New Roman"/>
          <w:lang w:val="en-US"/>
        </w:rPr>
      </w:pPr>
    </w:p>
    <w:p w:rsidR="00941D50" w:rsidRDefault="00941D50">
      <w:pPr>
        <w:rPr>
          <w:rFonts w:ascii="Times New Roman" w:hAnsi="Times New Roman" w:cs="Times New Roman"/>
          <w:lang w:val="en-US"/>
        </w:rPr>
      </w:pPr>
    </w:p>
    <w:p w:rsidR="00941D50" w:rsidRDefault="00941D50">
      <w:pPr>
        <w:rPr>
          <w:rFonts w:ascii="Times New Roman" w:hAnsi="Times New Roman" w:cs="Times New Roman"/>
          <w:lang w:val="en-US"/>
        </w:rPr>
      </w:pPr>
    </w:p>
    <w:p w:rsidR="00941D50" w:rsidRPr="0070341D" w:rsidRDefault="00941D50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p w:rsidR="000759FE" w:rsidRPr="0070341D" w:rsidRDefault="000759FE" w:rsidP="000759FE">
      <w:pPr>
        <w:rPr>
          <w:rFonts w:ascii="Times New Roman" w:hAnsi="Times New Roman" w:cs="Times New Roman"/>
          <w:lang w:val="en-US"/>
        </w:rPr>
      </w:pPr>
      <w:r w:rsidRPr="00941D50">
        <w:rPr>
          <w:rFonts w:ascii="Times New Roman" w:hAnsi="Times New Roman" w:cs="Times New Roman"/>
          <w:lang w:val="en-US"/>
        </w:rPr>
        <w:lastRenderedPageBreak/>
        <w:t>Table S3.3:</w:t>
      </w:r>
      <w:r w:rsidRPr="0070341D">
        <w:rPr>
          <w:rFonts w:ascii="Times New Roman" w:hAnsi="Times New Roman" w:cs="Times New Roman"/>
          <w:lang w:val="en-US"/>
        </w:rPr>
        <w:t xml:space="preserve"> Genes significantly associated with NLR at the Bonferroni-corrected threshold of P &lt; 1.52x10</w:t>
      </w:r>
      <w:r w:rsidRPr="0070341D">
        <w:rPr>
          <w:rFonts w:ascii="Times New Roman" w:hAnsi="Times New Roman" w:cs="Times New Roman"/>
          <w:vertAlign w:val="superscript"/>
          <w:lang w:val="en-US"/>
        </w:rPr>
        <w:t>-3</w:t>
      </w:r>
      <w:r w:rsidR="00240C64" w:rsidRPr="0070341D">
        <w:rPr>
          <w:rFonts w:ascii="Times New Roman" w:hAnsi="Times New Roman" w:cs="Times New Roman"/>
          <w:lang w:val="en-US"/>
        </w:rPr>
        <w:t>.</w:t>
      </w:r>
    </w:p>
    <w:p w:rsidR="000759FE" w:rsidRPr="0070341D" w:rsidRDefault="000759FE">
      <w:pPr>
        <w:rPr>
          <w:rFonts w:ascii="Times New Roman" w:hAnsi="Times New Roman" w:cs="Times New Roman"/>
          <w:lang w:val="en-US"/>
        </w:rPr>
      </w:pPr>
    </w:p>
    <w:tbl>
      <w:tblPr>
        <w:tblW w:w="9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2523"/>
        <w:gridCol w:w="1676"/>
        <w:gridCol w:w="1676"/>
        <w:gridCol w:w="1528"/>
      </w:tblGrid>
      <w:tr w:rsidR="000759FE" w:rsidRPr="0070341D" w:rsidTr="000759FE">
        <w:trPr>
          <w:trHeight w:val="343"/>
        </w:trPr>
        <w:tc>
          <w:tcPr>
            <w:tcW w:w="1851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ene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robe ID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70341D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Beta 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70341D" w:rsidP="00240C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se 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0759FE" w:rsidRPr="0070341D" w:rsidRDefault="0070341D" w:rsidP="000759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</w:t>
            </w:r>
          </w:p>
        </w:tc>
      </w:tr>
      <w:tr w:rsidR="000759FE" w:rsidRPr="0070341D" w:rsidTr="000759FE">
        <w:trPr>
          <w:trHeight w:val="343"/>
        </w:trPr>
        <w:tc>
          <w:tcPr>
            <w:tcW w:w="1851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ZF3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2300695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87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44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6E-24</w:t>
            </w:r>
          </w:p>
        </w:tc>
      </w:tr>
      <w:tr w:rsidR="000759FE" w:rsidRPr="0070341D" w:rsidTr="000759FE">
        <w:trPr>
          <w:trHeight w:val="343"/>
        </w:trPr>
        <w:tc>
          <w:tcPr>
            <w:tcW w:w="1851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ZF3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66969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975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17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7E-11</w:t>
            </w:r>
          </w:p>
        </w:tc>
      </w:tr>
      <w:tr w:rsidR="000759FE" w:rsidRPr="0070341D" w:rsidTr="000759FE">
        <w:trPr>
          <w:trHeight w:val="343"/>
        </w:trPr>
        <w:tc>
          <w:tcPr>
            <w:tcW w:w="1851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PH3A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663356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879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77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E-04</w:t>
            </w:r>
          </w:p>
        </w:tc>
      </w:tr>
      <w:tr w:rsidR="000759FE" w:rsidRPr="0070341D" w:rsidTr="000759FE">
        <w:trPr>
          <w:trHeight w:val="343"/>
        </w:trPr>
        <w:tc>
          <w:tcPr>
            <w:tcW w:w="1851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S15L1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0836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18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65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E-06</w:t>
            </w:r>
          </w:p>
        </w:tc>
      </w:tr>
      <w:tr w:rsidR="000759FE" w:rsidRPr="0070341D" w:rsidTr="000759FE">
        <w:trPr>
          <w:trHeight w:val="343"/>
        </w:trPr>
        <w:tc>
          <w:tcPr>
            <w:tcW w:w="1851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TPN4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9354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69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09</w:t>
            </w:r>
            <w:r w:rsidR="00240C64"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2E-29</w:t>
            </w:r>
          </w:p>
        </w:tc>
      </w:tr>
      <w:tr w:rsidR="000759FE" w:rsidRPr="0070341D" w:rsidTr="000759FE">
        <w:trPr>
          <w:trHeight w:val="343"/>
        </w:trPr>
        <w:tc>
          <w:tcPr>
            <w:tcW w:w="1851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P6V1G3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2627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557</w:t>
            </w:r>
            <w:r w:rsidR="00240C64"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83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1E-04</w:t>
            </w:r>
          </w:p>
        </w:tc>
      </w:tr>
      <w:tr w:rsidR="000759FE" w:rsidRPr="0070341D" w:rsidTr="000759FE">
        <w:trPr>
          <w:trHeight w:val="343"/>
        </w:trPr>
        <w:tc>
          <w:tcPr>
            <w:tcW w:w="1851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N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69619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317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37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E-12</w:t>
            </w:r>
          </w:p>
        </w:tc>
      </w:tr>
      <w:tr w:rsidR="000759FE" w:rsidRPr="0070341D" w:rsidTr="000759FE">
        <w:trPr>
          <w:trHeight w:val="343"/>
        </w:trPr>
        <w:tc>
          <w:tcPr>
            <w:tcW w:w="1851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N</w:t>
            </w:r>
          </w:p>
        </w:tc>
        <w:tc>
          <w:tcPr>
            <w:tcW w:w="2523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MN_174988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1777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76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0759FE" w:rsidRPr="0070341D" w:rsidRDefault="000759FE" w:rsidP="00240C64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3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9E-04</w:t>
            </w:r>
          </w:p>
        </w:tc>
      </w:tr>
    </w:tbl>
    <w:p w:rsidR="000759FE" w:rsidRPr="0070341D" w:rsidRDefault="000759FE" w:rsidP="00240C64">
      <w:pPr>
        <w:jc w:val="both"/>
        <w:rPr>
          <w:rFonts w:ascii="Times New Roman" w:hAnsi="Times New Roman" w:cs="Times New Roman"/>
          <w:lang w:val="en-US"/>
        </w:rPr>
      </w:pPr>
    </w:p>
    <w:sectPr w:rsidR="000759FE" w:rsidRPr="0070341D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79DE" w:rsidRDefault="00F279DE" w:rsidP="00512DD1">
      <w:r>
        <w:separator/>
      </w:r>
    </w:p>
  </w:endnote>
  <w:endnote w:type="continuationSeparator" w:id="0">
    <w:p w:rsidR="00F279DE" w:rsidRDefault="00F279DE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79DE" w:rsidRDefault="00F279DE" w:rsidP="00512DD1">
      <w:r>
        <w:separator/>
      </w:r>
    </w:p>
  </w:footnote>
  <w:footnote w:type="continuationSeparator" w:id="0">
    <w:p w:rsidR="00F279DE" w:rsidRDefault="00F279DE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5829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F279DE" w:rsidRDefault="00F279D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F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279DE" w:rsidRDefault="00F279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attachedTemplate r:id="rId1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7F9"/>
    <w:rsid w:val="000759FE"/>
    <w:rsid w:val="00210C8D"/>
    <w:rsid w:val="00234622"/>
    <w:rsid w:val="00240C64"/>
    <w:rsid w:val="002C1A2C"/>
    <w:rsid w:val="00341184"/>
    <w:rsid w:val="003F0EDA"/>
    <w:rsid w:val="0046468E"/>
    <w:rsid w:val="00512DD1"/>
    <w:rsid w:val="0070341D"/>
    <w:rsid w:val="0075797F"/>
    <w:rsid w:val="007F302D"/>
    <w:rsid w:val="008237F9"/>
    <w:rsid w:val="00941D50"/>
    <w:rsid w:val="00943F85"/>
    <w:rsid w:val="00951547"/>
    <w:rsid w:val="00B55708"/>
    <w:rsid w:val="00CC55D4"/>
    <w:rsid w:val="00DC57D9"/>
    <w:rsid w:val="00F2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F1AB709"/>
  <w15:chartTrackingRefBased/>
  <w15:docId w15:val="{78BCFE24-8559-4EFE-866D-032D54058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Caption">
    <w:name w:val="caption"/>
    <w:basedOn w:val="Normal"/>
    <w:next w:val="Normal"/>
    <w:uiPriority w:val="35"/>
    <w:unhideWhenUsed/>
    <w:qFormat/>
    <w:rsid w:val="008237F9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346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46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2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0584\AppData\Local\Temp\Templafy\WordVsto\40st5hu1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0st5hu1</Template>
  <TotalTime>148</TotalTime>
  <Pages>16</Pages>
  <Words>2977</Words>
  <Characters>1697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E. Leonard</dc:creator>
  <cp:keywords/>
  <dc:description/>
  <cp:lastModifiedBy>Sam Leonard</cp:lastModifiedBy>
  <cp:revision>5</cp:revision>
  <cp:lastPrinted>2023-02-21T14:55:00Z</cp:lastPrinted>
  <dcterms:created xsi:type="dcterms:W3CDTF">2023-01-31T15:50:00Z</dcterms:created>
  <dcterms:modified xsi:type="dcterms:W3CDTF">2023-02-2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7851290839148</vt:lpwstr>
  </property>
  <property fmtid="{D5CDD505-2E9C-101B-9397-08002B2CF9AE}" pid="12" name="TemplafyFromBlank">
    <vt:bool>true</vt:bool>
  </property>
  <property fmtid="{D5CDD505-2E9C-101B-9397-08002B2CF9AE}" pid="13" name="GrammarlyDocumentId">
    <vt:lpwstr>e7f02aa0-3c57-4aa6-95f9-004609fc5220</vt:lpwstr>
  </property>
</Properties>
</file>